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0"/>
        <w:jc w:val="center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562100</wp:posOffset>
                </wp:positionV>
                <wp:extent cx="4554855" cy="2119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4855" cy="2119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03"/>
                              <w:gridCol w:w="4670"/>
                            </w:tblGrid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Exons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4-Forward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GAGGAGTTCCATTTGGTTACTT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4-Reverse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CAGCAATGATTCAACTGACA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3-Forward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GTAGTTGCCCTCAAAGGATTA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3-Reverse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GGGAGTGATGGAAACGTCTTA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4-Forward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CTTTGAAATAGGAACAGTG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4-Reverse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GGCACTGAGCCATTAGGTTTA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5-Forward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GAGCTTGCAAAATAGTAGGG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5-Reverse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CACTAAAAGGCCTGGAGCAT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6-Forward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GGATGTTGTTTGCACCACA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16-Reverse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CTACTAAACAGCCGTGCTA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23-24-Forward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CAGATGAAATGGGTCCT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OCRL-E23-24-Reverse</w:t>
                                  </w:r>
                                </w:p>
                              </w:tc>
                              <w:tc>
                                <w:tcPr>
                                  <w:tcW w:w="4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’-AAAGGAGGGATTAGGAAACG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65pt;height:166.9pt;mso-wrap-distance-left:9pt;mso-wrap-distance-right:9pt;mso-wrap-distance-top:0pt;mso-wrap-distance-bottom:0pt;margin-top:123pt;mso-position-vertical-relative:page;margin-left:118.3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17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03"/>
                        <w:gridCol w:w="4670"/>
                      </w:tblGrid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Exons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4-Forward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GAGGAGTTCCATTTGGTTACTTC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4-Reverse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CAGCAATGATTCAACTGACAGC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3-Forward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GTAGTTGCCCTCAAAGGATTAG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3-Reverse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GGGAGTGATGGAAACGTCTTAC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4-Forward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CTTTGAAATAGGAACAGTGGC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4-Reverse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GGCACTGAGCCATTAGGTTTAT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5-Forward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GAGCTTGCAAAATAGTAGGGA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5-Reverse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CACTAAAAGGCCTGGAGCATT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6-Forward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GGATGTTGTTTGCACCACAG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16-Reverse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CTACTAAACAGCCGTGCTAC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23-24-Forward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CAGATGAAATGGGTCCTGC-3’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OCRL-E23-24-Reverse</w:t>
                            </w:r>
                          </w:p>
                        </w:tc>
                        <w:tc>
                          <w:tcPr>
                            <w:tcW w:w="4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5’-AAAGGAGGGATTAGGAAACG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600"/>
        <w:rPr/>
      </w:pPr>
      <w:r>
        <w:rPr>
          <w:rFonts w:cs="Arial" w:ascii="Arial" w:hAnsi="Arial"/>
          <w:sz w:val="24"/>
          <w:szCs w:val="28"/>
        </w:rPr>
        <w:t>Supplementary Table S1 The primer pair sequences for q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6:05:00Z</dcterms:created>
  <dc:creator>郑必霞(011570)</dc:creator>
  <dc:description/>
  <cp:keywords/>
  <dc:language>en-US</dc:language>
  <cp:lastModifiedBy>郑必霞(011570)</cp:lastModifiedBy>
  <dcterms:modified xsi:type="dcterms:W3CDTF">2019-07-16T06:11:00Z</dcterms:modified>
  <cp:revision>2</cp:revision>
  <dc:subject/>
  <dc:title/>
</cp:coreProperties>
</file>